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Additional File 2</w:t>
      </w:r>
      <w:r>
        <w:rPr>
          <w:rFonts w:cs="Times New Roman" w:ascii="Times New Roman" w:hAnsi="Times New Roman"/>
          <w:lang w:val="en-GB"/>
        </w:rPr>
        <w:t xml:space="preserve">: Technical specifications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418"/>
      </w:tblGrid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 w:eastAsia="nl-NL"/>
              </w:rPr>
              <w:t>Principle of operation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 w:eastAsia="nl-NL"/>
              </w:rPr>
              <w:t>Raman spectroscopy (NanoRam</w:t>
            </w:r>
            <w:r>
              <w:rPr>
                <w:rFonts w:eastAsia="Symbol" w:cs="Symbol" w:ascii="Symbol" w:hAnsi="Symbol"/>
                <w:b/>
                <w:color w:val="000000"/>
                <w:sz w:val="24"/>
                <w:szCs w:val="24"/>
                <w:lang w:val="en-GB" w:eastAsia="nl-NL"/>
              </w:rPr>
              <w:t>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 w:eastAsia="nl-NL"/>
              </w:rPr>
              <w:t xml:space="preserve">) 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Excitation Wavelength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785nm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Laser Output Power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300mW or below, software adjustable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Spectral Range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 xml:space="preserve">176cm-1 to 2900cm-1 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Spectral Resolution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~ 9cm-1 @ 912nm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Detector Type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TE Cooled Linear CCD Array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Display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High Brightness and High Resolution Touch Screen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 xml:space="preserve">Barcode Reader 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Linear and 2D Standards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Software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 xml:space="preserve">NanoRam® OS (Embedded), NanoRam® ID (PC) 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Data Formats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.txt, .csv, .spc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Connectivity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Ethernet, Wi-Fi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Battery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Rechargeable Li-ion, &gt;4 hrs Operation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AC Adapter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Output: DC 12V, 2A Minimum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Weight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~2.5 lbs (~1.2 kg)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Size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8.8in x 3.9in x 2.0in (22cm x 10cm x 5cm)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Operating Temperature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-20°C to +40°C</w:t>
            </w:r>
          </w:p>
        </w:tc>
      </w:tr>
      <w:tr>
        <w:trPr>
          <w:trHeight w:val="87" w:hRule="atLeast"/>
        </w:trPr>
        <w:tc>
          <w:tcPr>
            <w:tcW w:w="2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>Storage Temperature</w:t>
            </w:r>
          </w:p>
        </w:tc>
        <w:tc>
          <w:tcPr>
            <w:tcW w:w="5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nl-NL"/>
              </w:rPr>
              <w:t xml:space="preserve">-30°C to +60°C 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09:17:00Z</dcterms:created>
  <dc:creator>Benjamin Jelle Visser</dc:creator>
  <dc:description/>
  <cp:keywords/>
  <dc:language>en-US</dc:language>
  <cp:lastModifiedBy>Martin Grobusch</cp:lastModifiedBy>
  <cp:lastPrinted>2015-09-29T08:22:00Z</cp:lastPrinted>
  <dcterms:modified xsi:type="dcterms:W3CDTF">2015-10-03T09:20:00Z</dcterms:modified>
  <cp:revision>3</cp:revision>
  <dc:subject/>
  <dc:title/>
</cp:coreProperties>
</file>